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9DC" w:rsidRPr="00CD7872" w:rsidRDefault="003F39DC" w:rsidP="003F39D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2: </w:t>
      </w:r>
      <w:r w:rsidRPr="00CD7872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CD78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ame of the breeds</w:t>
      </w:r>
      <w:r w:rsidRPr="00CD787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ographic coordinates (longitude and latitude) of the center of origin, </w:t>
      </w:r>
      <w:r w:rsidR="007731CB">
        <w:rPr>
          <w:rFonts w:ascii="Times New Roman" w:hAnsi="Times New Roman" w:cs="Times New Roman"/>
          <w:sz w:val="24"/>
          <w:szCs w:val="24"/>
          <w:lang w:val="en-US"/>
        </w:rPr>
        <w:t>sample size before (</w:t>
      </w:r>
      <w:proofErr w:type="spellStart"/>
      <w:r w:rsidR="007731CB">
        <w:rPr>
          <w:rFonts w:ascii="Times New Roman" w:hAnsi="Times New Roman" w:cs="Times New Roman"/>
          <w:sz w:val="24"/>
          <w:szCs w:val="24"/>
          <w:lang w:val="en-US"/>
        </w:rPr>
        <w:t>PreQC</w:t>
      </w:r>
      <w:proofErr w:type="spellEnd"/>
      <w:r w:rsidR="007731CB">
        <w:rPr>
          <w:rFonts w:ascii="Times New Roman" w:hAnsi="Times New Roman" w:cs="Times New Roman"/>
          <w:sz w:val="24"/>
          <w:szCs w:val="24"/>
          <w:lang w:val="en-US"/>
        </w:rPr>
        <w:t>) and after (</w:t>
      </w:r>
      <w:proofErr w:type="spellStart"/>
      <w:r w:rsidRPr="00CD7872">
        <w:rPr>
          <w:rFonts w:ascii="Times New Roman" w:hAnsi="Times New Roman" w:cs="Times New Roman"/>
          <w:sz w:val="24"/>
          <w:szCs w:val="24"/>
          <w:lang w:val="en-US"/>
        </w:rPr>
        <w:t>PostQC</w:t>
      </w:r>
      <w:proofErr w:type="spellEnd"/>
      <w:r w:rsidRPr="00CD7872">
        <w:rPr>
          <w:rFonts w:ascii="Times New Roman" w:hAnsi="Times New Roman" w:cs="Times New Roman"/>
          <w:sz w:val="24"/>
          <w:szCs w:val="24"/>
          <w:lang w:val="en-US"/>
        </w:rPr>
        <w:t>) genotyping quality control</w:t>
      </w:r>
      <w:r>
        <w:rPr>
          <w:rFonts w:ascii="Times New Roman" w:hAnsi="Times New Roman" w:cs="Times New Roman"/>
          <w:sz w:val="24"/>
          <w:szCs w:val="24"/>
          <w:lang w:val="en-US"/>
        </w:rPr>
        <w:t>, and origin of genotyping data.</w:t>
      </w:r>
    </w:p>
    <w:tbl>
      <w:tblPr>
        <w:tblpPr w:leftFromText="141" w:rightFromText="141" w:vertAnchor="text" w:horzAnchor="margin" w:tblpY="127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39"/>
        <w:gridCol w:w="1166"/>
        <w:gridCol w:w="1095"/>
        <w:gridCol w:w="950"/>
        <w:gridCol w:w="816"/>
        <w:gridCol w:w="883"/>
        <w:gridCol w:w="2138"/>
      </w:tblGrid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E8512C" w:rsidRDefault="003F39DC" w:rsidP="003F39D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8512C">
              <w:rPr>
                <w:rFonts w:ascii="Times New Roman" w:hAnsi="Times New Roman" w:cs="Times New Roman"/>
                <w:b/>
                <w:sz w:val="20"/>
                <w:szCs w:val="20"/>
              </w:rPr>
              <w:t>Breed</w:t>
            </w:r>
            <w:proofErr w:type="spellEnd"/>
            <w:r w:rsidRPr="00E8512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8512C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0" w:type="auto"/>
          </w:tcPr>
          <w:p w:rsidR="003F39DC" w:rsidRPr="00E8512C" w:rsidRDefault="003F39DC" w:rsidP="003F39D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8512C">
              <w:rPr>
                <w:rFonts w:ascii="Times New Roman" w:hAnsi="Times New Roman" w:cs="Times New Roman"/>
                <w:b/>
                <w:sz w:val="20"/>
                <w:szCs w:val="20"/>
              </w:rPr>
              <w:t>Breed</w:t>
            </w:r>
            <w:proofErr w:type="spellEnd"/>
            <w:r w:rsidRPr="00E8512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de</w:t>
            </w:r>
          </w:p>
        </w:tc>
        <w:tc>
          <w:tcPr>
            <w:tcW w:w="0" w:type="auto"/>
          </w:tcPr>
          <w:p w:rsidR="003F39DC" w:rsidRPr="00E8512C" w:rsidRDefault="003F39DC" w:rsidP="003F39D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8512C">
              <w:rPr>
                <w:rFonts w:ascii="Times New Roman" w:hAnsi="Times New Roman" w:cs="Times New Roman"/>
                <w:b/>
                <w:sz w:val="20"/>
                <w:szCs w:val="20"/>
              </w:rPr>
              <w:t>Longitude</w:t>
            </w:r>
            <w:proofErr w:type="spellEnd"/>
          </w:p>
        </w:tc>
        <w:tc>
          <w:tcPr>
            <w:tcW w:w="0" w:type="auto"/>
          </w:tcPr>
          <w:p w:rsidR="003F39DC" w:rsidRPr="00E8512C" w:rsidRDefault="003F39DC" w:rsidP="003F39D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8512C">
              <w:rPr>
                <w:rFonts w:ascii="Times New Roman" w:hAnsi="Times New Roman" w:cs="Times New Roman"/>
                <w:b/>
                <w:sz w:val="20"/>
                <w:szCs w:val="20"/>
              </w:rPr>
              <w:t>Latitude</w:t>
            </w:r>
            <w:proofErr w:type="spellEnd"/>
          </w:p>
        </w:tc>
        <w:tc>
          <w:tcPr>
            <w:tcW w:w="0" w:type="auto"/>
          </w:tcPr>
          <w:p w:rsidR="003F39DC" w:rsidRPr="00E8512C" w:rsidRDefault="003F39DC" w:rsidP="003F39D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8512C">
              <w:rPr>
                <w:rFonts w:ascii="Times New Roman" w:hAnsi="Times New Roman" w:cs="Times New Roman"/>
                <w:b/>
                <w:sz w:val="20"/>
                <w:szCs w:val="20"/>
              </w:rPr>
              <w:t>PreQC</w:t>
            </w:r>
            <w:proofErr w:type="spellEnd"/>
          </w:p>
        </w:tc>
        <w:tc>
          <w:tcPr>
            <w:tcW w:w="0" w:type="auto"/>
          </w:tcPr>
          <w:p w:rsidR="003F39DC" w:rsidRPr="00E8512C" w:rsidRDefault="003F39DC" w:rsidP="003F39D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8512C">
              <w:rPr>
                <w:rFonts w:ascii="Times New Roman" w:hAnsi="Times New Roman" w:cs="Times New Roman"/>
                <w:b/>
                <w:sz w:val="20"/>
                <w:szCs w:val="20"/>
              </w:rPr>
              <w:t>PostQC</w:t>
            </w:r>
            <w:proofErr w:type="spellEnd"/>
          </w:p>
        </w:tc>
        <w:tc>
          <w:tcPr>
            <w:tcW w:w="0" w:type="auto"/>
          </w:tcPr>
          <w:p w:rsidR="003F39DC" w:rsidRPr="00E8512C" w:rsidRDefault="003F39DC" w:rsidP="003F39D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12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ta </w:t>
            </w:r>
            <w:proofErr w:type="spellStart"/>
            <w:r w:rsidRPr="00E8512C">
              <w:rPr>
                <w:rFonts w:ascii="Times New Roman" w:hAnsi="Times New Roman" w:cs="Times New Roman"/>
                <w:b/>
                <w:sz w:val="20"/>
                <w:szCs w:val="20"/>
              </w:rPr>
              <w:t>origin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LESE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4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64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A’-PUSTERTALER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-PUS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118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8095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LINA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L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4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83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ANNINA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N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5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55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VANA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V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5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81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OLAIS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8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43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3F39DC" w:rsidRPr="007731CB" w:rsidRDefault="003F39DC" w:rsidP="007731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ker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., </w:t>
            </w:r>
            <w:r w:rsidR="007731CB" w:rsidRPr="00773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="00773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7731CB" w:rsidRPr="00773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]</w:t>
            </w:r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ANINA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A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73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41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NISARA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NI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11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15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3F39DC" w:rsidRPr="007731CB" w:rsidRDefault="003F39DC" w:rsidP="007731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trangelo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., </w:t>
            </w:r>
            <w:r w:rsid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31CB" w:rsidRPr="00773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="00773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 w:rsidR="007731CB" w:rsidRPr="00773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FAGNINA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F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1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15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IAN BROWN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-BR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23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81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IAN HOLSTEIN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-HO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9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13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IAN SIMMENTAL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-SI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12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70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OUSIN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O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83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ukumalli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., </w:t>
            </w:r>
            <w:r w:rsidR="007731CB" w:rsidRPr="00773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="00773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 w:rsidR="007731CB" w:rsidRPr="00773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CHIGIANA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C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5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30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MMANA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1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76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NESE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3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65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ICANA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I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76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86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trangelo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., </w:t>
            </w:r>
            <w:r w:rsidR="007731CB" w:rsidRPr="00773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="00773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 w:rsidR="007731CB" w:rsidRPr="00773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CA PISANA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-PIS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5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68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ZZATA ROSSA D’OROPA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DO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20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25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DMONTESE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D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01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ker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., </w:t>
            </w:r>
            <w:r w:rsidR="007731CB" w:rsidRPr="00773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="00773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7731CB" w:rsidRPr="00773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]</w:t>
            </w:r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ZGAU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Z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33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75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OLICA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O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67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95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NTREMOLESE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NT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1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11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STERTALER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ST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35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50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GIANA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G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63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70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3F39DC" w:rsidRPr="007731CB" w:rsidRDefault="003F39DC" w:rsidP="007731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trangelo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., </w:t>
            </w:r>
            <w:r w:rsidR="007731CB" w:rsidRPr="00773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="00773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  <w:r w:rsidR="007731CB" w:rsidRPr="00773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DENA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D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6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13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MAGNOLA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MG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04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22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ukumalli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., </w:t>
            </w:r>
            <w:r w:rsidR="007731CB" w:rsidRPr="00773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="00773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 w:rsidR="007731CB" w:rsidRPr="00773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SA SICILIANA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-SIC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44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02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DA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7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45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DO-BRUNA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BRU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55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72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DO-MODICANA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MOD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59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22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3F39DC" w:rsidRPr="00E8512C" w:rsidTr="007731CB">
        <w:trPr>
          <w:trHeight w:val="283"/>
        </w:trPr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ZESE-OTTONESE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R-OT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9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46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3F39DC" w:rsidRPr="00773043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3F39DC" w:rsidRPr="007731CB" w:rsidRDefault="003F39DC" w:rsidP="003F39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</w:tbl>
    <w:p w:rsidR="00931A9B" w:rsidRPr="00DF6657" w:rsidRDefault="00931A9B" w:rsidP="00A75CA8">
      <w:pPr>
        <w:rPr>
          <w:lang w:val="en-US"/>
        </w:rPr>
      </w:pPr>
    </w:p>
    <w:sectPr w:rsidR="00931A9B" w:rsidRPr="00DF6657" w:rsidSect="00DB30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compat/>
  <w:rsids>
    <w:rsidRoot w:val="00931A9B"/>
    <w:rsid w:val="0002119F"/>
    <w:rsid w:val="00063516"/>
    <w:rsid w:val="00065807"/>
    <w:rsid w:val="00090C25"/>
    <w:rsid w:val="000947E6"/>
    <w:rsid w:val="000B5E7E"/>
    <w:rsid w:val="000C6FA5"/>
    <w:rsid w:val="000E1A66"/>
    <w:rsid w:val="000E56A7"/>
    <w:rsid w:val="000E56D5"/>
    <w:rsid w:val="000F2799"/>
    <w:rsid w:val="001007EE"/>
    <w:rsid w:val="00113CCF"/>
    <w:rsid w:val="001163F9"/>
    <w:rsid w:val="001220B1"/>
    <w:rsid w:val="001321B7"/>
    <w:rsid w:val="00143074"/>
    <w:rsid w:val="001617C2"/>
    <w:rsid w:val="001E0BBC"/>
    <w:rsid w:val="001E4D54"/>
    <w:rsid w:val="001F2EEE"/>
    <w:rsid w:val="002106E6"/>
    <w:rsid w:val="00220E8C"/>
    <w:rsid w:val="0023505A"/>
    <w:rsid w:val="00237C80"/>
    <w:rsid w:val="00242CEE"/>
    <w:rsid w:val="00287BA3"/>
    <w:rsid w:val="00287E14"/>
    <w:rsid w:val="002A4F1D"/>
    <w:rsid w:val="002B54D7"/>
    <w:rsid w:val="002D3956"/>
    <w:rsid w:val="002E39F7"/>
    <w:rsid w:val="00301398"/>
    <w:rsid w:val="00306BEE"/>
    <w:rsid w:val="00354C3A"/>
    <w:rsid w:val="00357917"/>
    <w:rsid w:val="003873F5"/>
    <w:rsid w:val="003C09D4"/>
    <w:rsid w:val="003F3941"/>
    <w:rsid w:val="003F39DC"/>
    <w:rsid w:val="003F3FC8"/>
    <w:rsid w:val="00423272"/>
    <w:rsid w:val="00446777"/>
    <w:rsid w:val="0047429E"/>
    <w:rsid w:val="00477F05"/>
    <w:rsid w:val="004A6D29"/>
    <w:rsid w:val="004F2244"/>
    <w:rsid w:val="0050294E"/>
    <w:rsid w:val="005129D5"/>
    <w:rsid w:val="00570D59"/>
    <w:rsid w:val="005737C9"/>
    <w:rsid w:val="005855B7"/>
    <w:rsid w:val="005A6D0B"/>
    <w:rsid w:val="005B0095"/>
    <w:rsid w:val="005B2BCB"/>
    <w:rsid w:val="005F6A22"/>
    <w:rsid w:val="00600895"/>
    <w:rsid w:val="00606E86"/>
    <w:rsid w:val="006114F4"/>
    <w:rsid w:val="006252CD"/>
    <w:rsid w:val="00630A1E"/>
    <w:rsid w:val="00651CD9"/>
    <w:rsid w:val="006675A3"/>
    <w:rsid w:val="00696E36"/>
    <w:rsid w:val="006B0A88"/>
    <w:rsid w:val="006D07CE"/>
    <w:rsid w:val="006E612A"/>
    <w:rsid w:val="006F52D0"/>
    <w:rsid w:val="00713996"/>
    <w:rsid w:val="00721D2D"/>
    <w:rsid w:val="0073292A"/>
    <w:rsid w:val="00734EA2"/>
    <w:rsid w:val="00736355"/>
    <w:rsid w:val="00742E2B"/>
    <w:rsid w:val="0074772E"/>
    <w:rsid w:val="007642EB"/>
    <w:rsid w:val="00767B15"/>
    <w:rsid w:val="00771B08"/>
    <w:rsid w:val="00773043"/>
    <w:rsid w:val="007731CB"/>
    <w:rsid w:val="007B03AD"/>
    <w:rsid w:val="007C3739"/>
    <w:rsid w:val="007E009C"/>
    <w:rsid w:val="00826BF1"/>
    <w:rsid w:val="0087759A"/>
    <w:rsid w:val="0089480A"/>
    <w:rsid w:val="008A6502"/>
    <w:rsid w:val="008D50E4"/>
    <w:rsid w:val="00916ECE"/>
    <w:rsid w:val="00916F9F"/>
    <w:rsid w:val="00931A9B"/>
    <w:rsid w:val="0094725E"/>
    <w:rsid w:val="00971A34"/>
    <w:rsid w:val="00982F61"/>
    <w:rsid w:val="009838D4"/>
    <w:rsid w:val="00990D8D"/>
    <w:rsid w:val="00992944"/>
    <w:rsid w:val="009A52F5"/>
    <w:rsid w:val="009C2803"/>
    <w:rsid w:val="009E0433"/>
    <w:rsid w:val="009E0813"/>
    <w:rsid w:val="009F085C"/>
    <w:rsid w:val="009F2A57"/>
    <w:rsid w:val="00A00B3E"/>
    <w:rsid w:val="00A17C7A"/>
    <w:rsid w:val="00A514EA"/>
    <w:rsid w:val="00A566A0"/>
    <w:rsid w:val="00A57227"/>
    <w:rsid w:val="00A75CA8"/>
    <w:rsid w:val="00A93BDB"/>
    <w:rsid w:val="00A96BCC"/>
    <w:rsid w:val="00A97B35"/>
    <w:rsid w:val="00AA2267"/>
    <w:rsid w:val="00AF461B"/>
    <w:rsid w:val="00AF6975"/>
    <w:rsid w:val="00B25E6B"/>
    <w:rsid w:val="00B46747"/>
    <w:rsid w:val="00B52146"/>
    <w:rsid w:val="00B57423"/>
    <w:rsid w:val="00B70E93"/>
    <w:rsid w:val="00B82B27"/>
    <w:rsid w:val="00BC49CE"/>
    <w:rsid w:val="00BD2461"/>
    <w:rsid w:val="00BE2D50"/>
    <w:rsid w:val="00BF7F8E"/>
    <w:rsid w:val="00C24187"/>
    <w:rsid w:val="00C34182"/>
    <w:rsid w:val="00C6177E"/>
    <w:rsid w:val="00C643F9"/>
    <w:rsid w:val="00C66FD0"/>
    <w:rsid w:val="00C707C0"/>
    <w:rsid w:val="00CB7FFE"/>
    <w:rsid w:val="00CC4187"/>
    <w:rsid w:val="00CD2D92"/>
    <w:rsid w:val="00CD7872"/>
    <w:rsid w:val="00D159CA"/>
    <w:rsid w:val="00D424A3"/>
    <w:rsid w:val="00D71147"/>
    <w:rsid w:val="00D73901"/>
    <w:rsid w:val="00D77FE8"/>
    <w:rsid w:val="00D9468C"/>
    <w:rsid w:val="00DB301A"/>
    <w:rsid w:val="00DB5495"/>
    <w:rsid w:val="00DB6FAC"/>
    <w:rsid w:val="00DE525C"/>
    <w:rsid w:val="00DF6657"/>
    <w:rsid w:val="00E05FE9"/>
    <w:rsid w:val="00E514E2"/>
    <w:rsid w:val="00E66178"/>
    <w:rsid w:val="00E8512C"/>
    <w:rsid w:val="00E85CC4"/>
    <w:rsid w:val="00E8728B"/>
    <w:rsid w:val="00E955E6"/>
    <w:rsid w:val="00EA0D7A"/>
    <w:rsid w:val="00EA1D95"/>
    <w:rsid w:val="00EB6ED6"/>
    <w:rsid w:val="00ED2C24"/>
    <w:rsid w:val="00ED7F43"/>
    <w:rsid w:val="00F1207A"/>
    <w:rsid w:val="00F13575"/>
    <w:rsid w:val="00F330F2"/>
    <w:rsid w:val="00F44598"/>
    <w:rsid w:val="00F47678"/>
    <w:rsid w:val="00F62115"/>
    <w:rsid w:val="00F70CEA"/>
    <w:rsid w:val="00F759F9"/>
    <w:rsid w:val="00F76167"/>
    <w:rsid w:val="00F82702"/>
    <w:rsid w:val="00F83785"/>
    <w:rsid w:val="00FB1932"/>
    <w:rsid w:val="00FC655F"/>
    <w:rsid w:val="00FE48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31A9B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77304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9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99039A1-5044-4097-82AC-AF715865A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o M</dc:creator>
  <cp:keywords/>
  <dc:description/>
  <cp:lastModifiedBy>Salvo M</cp:lastModifiedBy>
  <cp:revision>135</cp:revision>
  <dcterms:created xsi:type="dcterms:W3CDTF">2017-04-05T14:30:00Z</dcterms:created>
  <dcterms:modified xsi:type="dcterms:W3CDTF">2018-03-14T14:45:00Z</dcterms:modified>
</cp:coreProperties>
</file>